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4BF318" w14:textId="4CBF9D96" w:rsidR="004C0384" w:rsidRPr="007D6F57" w:rsidRDefault="004C0384" w:rsidP="004C0384">
      <w:pPr>
        <w:pBdr>
          <w:top w:val="nil"/>
          <w:left w:val="nil"/>
          <w:bottom w:val="nil"/>
          <w:right w:val="nil"/>
          <w:between w:val="nil"/>
        </w:pBdr>
        <w:rPr>
          <w:rFonts w:ascii="Times" w:eastAsia="Times" w:hAnsi="Times" w:cs="Times"/>
          <w:b/>
          <w:color w:val="000000"/>
          <w:sz w:val="20"/>
          <w:szCs w:val="20"/>
          <w:highlight w:val="white"/>
        </w:rPr>
      </w:pPr>
      <w:r w:rsidRPr="007D6F57">
        <w:rPr>
          <w:rFonts w:ascii="Times" w:eastAsia="Times" w:hAnsi="Times" w:cs="Times"/>
          <w:b/>
          <w:color w:val="000000"/>
          <w:sz w:val="20"/>
          <w:szCs w:val="20"/>
          <w:highlight w:val="white"/>
        </w:rPr>
        <w:t>Table S</w:t>
      </w:r>
      <w:r w:rsidR="002306F0">
        <w:rPr>
          <w:rFonts w:ascii="Times" w:eastAsia="Times" w:hAnsi="Times" w:cs="Times"/>
          <w:b/>
          <w:color w:val="000000"/>
          <w:sz w:val="20"/>
          <w:szCs w:val="20"/>
          <w:highlight w:val="white"/>
        </w:rPr>
        <w:t>7</w:t>
      </w:r>
      <w:r w:rsidRPr="007D6F57">
        <w:rPr>
          <w:rFonts w:ascii="Times" w:eastAsia="Times" w:hAnsi="Times" w:cs="Times"/>
          <w:b/>
          <w:color w:val="000000"/>
          <w:sz w:val="20"/>
          <w:szCs w:val="20"/>
          <w:highlight w:val="white"/>
        </w:rPr>
        <w:t xml:space="preserve"> Metadata </w:t>
      </w:r>
      <w:r w:rsidR="00973587">
        <w:rPr>
          <w:rFonts w:ascii="Times" w:eastAsia="Times" w:hAnsi="Times" w:cs="Times"/>
          <w:b/>
          <w:color w:val="000000"/>
          <w:sz w:val="20"/>
          <w:szCs w:val="20"/>
          <w:highlight w:val="white"/>
        </w:rPr>
        <w:t xml:space="preserve">and </w:t>
      </w:r>
      <w:r w:rsidR="00973587" w:rsidRPr="00973587">
        <w:rPr>
          <w:rFonts w:ascii="Times" w:eastAsia="Times" w:hAnsi="Times" w:cs="Times"/>
          <w:b/>
          <w:color w:val="000000"/>
          <w:sz w:val="20"/>
          <w:szCs w:val="20"/>
          <w:highlight w:val="white"/>
        </w:rPr>
        <w:t>S</w:t>
      </w:r>
      <w:r w:rsidR="00973587" w:rsidRPr="00E30515">
        <w:rPr>
          <w:rFonts w:ascii="Times" w:eastAsia="Times" w:hAnsi="Times" w:cs="Times"/>
          <w:b/>
          <w:color w:val="000000"/>
          <w:sz w:val="20"/>
          <w:szCs w:val="20"/>
          <w:highlight w:val="white"/>
        </w:rPr>
        <w:t>ample Accession</w:t>
      </w:r>
      <w:r w:rsidR="00973587">
        <w:rPr>
          <w:rFonts w:ascii="Times" w:eastAsia="Times" w:hAnsi="Times" w:cs="Times"/>
          <w:b/>
          <w:color w:val="000000"/>
          <w:sz w:val="20"/>
          <w:szCs w:val="20"/>
          <w:highlight w:val="white"/>
        </w:rPr>
        <w:t xml:space="preserve"> for all the isolates used in this study.</w:t>
      </w:r>
    </w:p>
    <w:tbl>
      <w:tblPr>
        <w:tblW w:w="8081" w:type="dxa"/>
        <w:tblLayout w:type="fixed"/>
        <w:tblLook w:val="0400" w:firstRow="0" w:lastRow="0" w:firstColumn="0" w:lastColumn="0" w:noHBand="0" w:noVBand="1"/>
      </w:tblPr>
      <w:tblGrid>
        <w:gridCol w:w="1560"/>
        <w:gridCol w:w="992"/>
        <w:gridCol w:w="1134"/>
        <w:gridCol w:w="567"/>
        <w:gridCol w:w="567"/>
        <w:gridCol w:w="1701"/>
        <w:gridCol w:w="1560"/>
      </w:tblGrid>
      <w:tr w:rsidR="00E30515" w:rsidRPr="00FB427A" w14:paraId="64EFE833" w14:textId="3E806FDD" w:rsidTr="00E30515">
        <w:trPr>
          <w:trHeight w:val="320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2B9C1CD" w14:textId="77777777" w:rsidR="00FB427A" w:rsidRPr="00FB427A" w:rsidRDefault="00FB427A" w:rsidP="00FB427A">
            <w:pPr>
              <w:jc w:val="center"/>
              <w:rPr>
                <w:rFonts w:ascii="Times" w:hAnsi="Times"/>
                <w:i/>
                <w:color w:val="000000"/>
                <w:sz w:val="20"/>
                <w:szCs w:val="20"/>
              </w:rPr>
            </w:pPr>
            <w:r w:rsidRPr="00FB427A">
              <w:rPr>
                <w:rFonts w:ascii="Times" w:hAnsi="Times"/>
                <w:i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B4CA665" w14:textId="419DC09B" w:rsidR="00FB427A" w:rsidRPr="00FB427A" w:rsidRDefault="00FB427A" w:rsidP="00FB427A">
            <w:pPr>
              <w:jc w:val="center"/>
              <w:rPr>
                <w:rFonts w:ascii="Times" w:hAnsi="Times"/>
                <w:i/>
                <w:color w:val="000000"/>
                <w:sz w:val="20"/>
                <w:szCs w:val="20"/>
              </w:rPr>
            </w:pPr>
            <w:r w:rsidRPr="00FB427A">
              <w:rPr>
                <w:i/>
                <w:color w:val="000000"/>
                <w:sz w:val="20"/>
                <w:szCs w:val="20"/>
              </w:rPr>
              <w:t>Sampling sit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6985121" w14:textId="2C1D186C" w:rsidR="00FB427A" w:rsidRPr="00FB427A" w:rsidRDefault="00FB427A" w:rsidP="00FB427A">
            <w:pPr>
              <w:jc w:val="center"/>
              <w:rPr>
                <w:rFonts w:ascii="Times" w:hAnsi="Times"/>
                <w:i/>
                <w:color w:val="000000"/>
                <w:sz w:val="20"/>
                <w:szCs w:val="20"/>
              </w:rPr>
            </w:pPr>
            <w:r w:rsidRPr="00FB427A">
              <w:rPr>
                <w:i/>
                <w:color w:val="000000"/>
                <w:sz w:val="20"/>
                <w:szCs w:val="20"/>
              </w:rPr>
              <w:t>Sampling typ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C6D09B3" w14:textId="77777777" w:rsidR="00FB427A" w:rsidRPr="00FB427A" w:rsidRDefault="00FB427A" w:rsidP="00FB427A">
            <w:pPr>
              <w:jc w:val="center"/>
              <w:rPr>
                <w:rFonts w:ascii="Times" w:hAnsi="Times"/>
                <w:i/>
                <w:color w:val="000000"/>
                <w:sz w:val="20"/>
                <w:szCs w:val="20"/>
              </w:rPr>
            </w:pPr>
            <w:r w:rsidRPr="00FB427A">
              <w:rPr>
                <w:rFonts w:ascii="Times" w:hAnsi="Times"/>
                <w:i/>
                <w:color w:val="000000"/>
                <w:sz w:val="20"/>
                <w:szCs w:val="20"/>
              </w:rPr>
              <w:t>ST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E19E009" w14:textId="77777777" w:rsidR="00FB427A" w:rsidRPr="00FB427A" w:rsidRDefault="00FB427A" w:rsidP="00FB427A">
            <w:pPr>
              <w:jc w:val="center"/>
              <w:rPr>
                <w:rFonts w:ascii="Times" w:hAnsi="Times"/>
                <w:i/>
                <w:color w:val="000000"/>
                <w:sz w:val="20"/>
                <w:szCs w:val="20"/>
              </w:rPr>
            </w:pPr>
            <w:r w:rsidRPr="00FB427A">
              <w:rPr>
                <w:rFonts w:ascii="Times" w:hAnsi="Times"/>
                <w:i/>
                <w:color w:val="000000"/>
                <w:sz w:val="20"/>
                <w:szCs w:val="20"/>
              </w:rPr>
              <w:t>CC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4E350EB" w14:textId="43822C53" w:rsidR="00FB427A" w:rsidRPr="00E30515" w:rsidRDefault="00E30515" w:rsidP="00E30515">
            <w:pPr>
              <w:jc w:val="center"/>
              <w:rPr>
                <w:i/>
                <w:color w:val="000000"/>
                <w:sz w:val="20"/>
                <w:szCs w:val="20"/>
              </w:rPr>
            </w:pPr>
            <w:r w:rsidRPr="00E30515">
              <w:rPr>
                <w:i/>
                <w:color w:val="000000"/>
                <w:sz w:val="20"/>
                <w:szCs w:val="20"/>
              </w:rPr>
              <w:t>Sample Accession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1B48219" w14:textId="1AC3CEDA" w:rsidR="00FB427A" w:rsidRPr="00FB427A" w:rsidRDefault="00FB427A" w:rsidP="00FB427A">
            <w:pPr>
              <w:jc w:val="center"/>
              <w:rPr>
                <w:rFonts w:ascii="Times" w:hAnsi="Times"/>
                <w:i/>
                <w:color w:val="000000"/>
                <w:sz w:val="20"/>
                <w:szCs w:val="20"/>
              </w:rPr>
            </w:pPr>
            <w:r w:rsidRPr="00FB427A">
              <w:rPr>
                <w:rFonts w:ascii="Times" w:hAnsi="Times"/>
                <w:i/>
                <w:color w:val="000000"/>
                <w:sz w:val="20"/>
                <w:szCs w:val="20"/>
              </w:rPr>
              <w:t>ERR number</w:t>
            </w:r>
          </w:p>
        </w:tc>
      </w:tr>
      <w:tr w:rsidR="00E30515" w:rsidRPr="00FB427A" w14:paraId="2B1724EE" w14:textId="004B3FBD" w:rsidTr="00E30515">
        <w:trPr>
          <w:trHeight w:val="320"/>
        </w:trPr>
        <w:tc>
          <w:tcPr>
            <w:tcW w:w="15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2ABD4AD" w14:textId="127FC30C" w:rsidR="00FB427A" w:rsidRPr="00FB427A" w:rsidRDefault="00FB427A" w:rsidP="00FB427A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FB427A">
              <w:rPr>
                <w:rFonts w:ascii="Times" w:hAnsi="Times" w:cs="Calibri"/>
                <w:color w:val="000000"/>
                <w:sz w:val="20"/>
                <w:szCs w:val="20"/>
              </w:rPr>
              <w:t>BTIL0319_003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50ADD1E" w14:textId="631A4ADC" w:rsidR="00FB427A" w:rsidRPr="00FB427A" w:rsidRDefault="00FB427A" w:rsidP="00FB427A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FB427A">
              <w:rPr>
                <w:color w:val="000000"/>
                <w:sz w:val="20"/>
                <w:szCs w:val="20"/>
              </w:rPr>
              <w:t>Intestine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CD1B3CC" w14:textId="5B72FB63" w:rsidR="00FB427A" w:rsidRPr="00FB427A" w:rsidRDefault="00FB427A" w:rsidP="00FB427A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FB427A">
              <w:rPr>
                <w:color w:val="000000"/>
                <w:sz w:val="20"/>
                <w:szCs w:val="20"/>
              </w:rPr>
              <w:t>Swabbing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3EB622A" w14:textId="54892872" w:rsidR="00FB427A" w:rsidRPr="00FB427A" w:rsidRDefault="00973587" w:rsidP="00FB427A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54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821C2EC" w14:textId="77777777" w:rsidR="00FB427A" w:rsidRPr="00FB427A" w:rsidRDefault="00FB427A" w:rsidP="00FB427A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FB427A">
              <w:rPr>
                <w:rFonts w:ascii="Times" w:hAnsi="Times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 w14:paraId="5821D4B3" w14:textId="7BFAC9E1" w:rsidR="00FB427A" w:rsidRPr="00FB427A" w:rsidRDefault="00E30515" w:rsidP="00E30515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E30515">
              <w:rPr>
                <w:rFonts w:cs="Calibri"/>
                <w:color w:val="000000"/>
                <w:sz w:val="20"/>
                <w:szCs w:val="20"/>
              </w:rPr>
              <w:t>SAMEA5419346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23F8D29" w14:textId="7FA42B66" w:rsidR="00FB427A" w:rsidRPr="00FB427A" w:rsidRDefault="00FB427A" w:rsidP="00FB427A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FB427A">
              <w:rPr>
                <w:rFonts w:cs="Calibri"/>
                <w:color w:val="000000"/>
                <w:sz w:val="20"/>
                <w:szCs w:val="20"/>
              </w:rPr>
              <w:t>ERR4188682</w:t>
            </w:r>
          </w:p>
        </w:tc>
      </w:tr>
      <w:tr w:rsidR="00E30515" w:rsidRPr="00FB427A" w14:paraId="71F88867" w14:textId="5621DBAB" w:rsidTr="00E30515">
        <w:trPr>
          <w:trHeight w:val="320"/>
        </w:trPr>
        <w:tc>
          <w:tcPr>
            <w:tcW w:w="1560" w:type="dxa"/>
            <w:shd w:val="clear" w:color="auto" w:fill="auto"/>
            <w:vAlign w:val="bottom"/>
          </w:tcPr>
          <w:p w14:paraId="31F0796E" w14:textId="6DBFF3D5" w:rsidR="00FB427A" w:rsidRPr="00FB427A" w:rsidRDefault="00FB427A" w:rsidP="00FB427A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FB427A">
              <w:rPr>
                <w:rFonts w:ascii="Times" w:hAnsi="Times" w:cs="Calibri"/>
                <w:color w:val="000000"/>
                <w:sz w:val="20"/>
                <w:szCs w:val="20"/>
              </w:rPr>
              <w:t>BLSL0319_00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16F48ED" w14:textId="777DF60E" w:rsidR="00FB427A" w:rsidRPr="00FB427A" w:rsidRDefault="00FB427A" w:rsidP="00FB427A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FB427A">
              <w:rPr>
                <w:color w:val="000000"/>
                <w:sz w:val="20"/>
                <w:szCs w:val="20"/>
              </w:rPr>
              <w:t>Skin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54D8F60" w14:textId="154EAFD9" w:rsidR="00FB427A" w:rsidRPr="00FB427A" w:rsidRDefault="00FB427A" w:rsidP="00FB427A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FB427A">
              <w:rPr>
                <w:color w:val="000000"/>
                <w:sz w:val="20"/>
                <w:szCs w:val="20"/>
              </w:rPr>
              <w:t>Swabbing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B8249A4" w14:textId="445F2ABD" w:rsidR="00FB427A" w:rsidRPr="00FB427A" w:rsidRDefault="00973587" w:rsidP="00FB427A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54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04FE467" w14:textId="77777777" w:rsidR="00FB427A" w:rsidRPr="00FB427A" w:rsidRDefault="00FB427A" w:rsidP="00FB427A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FB427A">
              <w:rPr>
                <w:rFonts w:ascii="Times" w:hAnsi="Times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701" w:type="dxa"/>
            <w:vAlign w:val="bottom"/>
          </w:tcPr>
          <w:p w14:paraId="36666CF9" w14:textId="3C01D180" w:rsidR="00FB427A" w:rsidRPr="00FB427A" w:rsidRDefault="00E30515" w:rsidP="00E30515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E30515">
              <w:rPr>
                <w:rFonts w:cs="Calibri"/>
                <w:color w:val="000000"/>
                <w:sz w:val="20"/>
                <w:szCs w:val="20"/>
              </w:rPr>
              <w:t>SAMEA5419347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43FA3CBA" w14:textId="5E825571" w:rsidR="00FB427A" w:rsidRPr="00FB427A" w:rsidRDefault="00E30515" w:rsidP="00FB427A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E30515">
              <w:rPr>
                <w:rFonts w:cs="Calibri"/>
                <w:color w:val="000000"/>
                <w:sz w:val="20"/>
                <w:szCs w:val="20"/>
              </w:rPr>
              <w:t>ERR4188685</w:t>
            </w:r>
          </w:p>
        </w:tc>
      </w:tr>
      <w:tr w:rsidR="00E30515" w:rsidRPr="00FB427A" w14:paraId="353E10C2" w14:textId="33514C6F" w:rsidTr="00E30515">
        <w:trPr>
          <w:trHeight w:val="320"/>
        </w:trPr>
        <w:tc>
          <w:tcPr>
            <w:tcW w:w="1560" w:type="dxa"/>
            <w:shd w:val="clear" w:color="auto" w:fill="auto"/>
            <w:vAlign w:val="bottom"/>
          </w:tcPr>
          <w:p w14:paraId="6695D9A4" w14:textId="52C70338" w:rsidR="00FB427A" w:rsidRPr="00FB427A" w:rsidRDefault="00FB427A" w:rsidP="00FB427A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FB427A">
              <w:rPr>
                <w:rFonts w:ascii="Times" w:hAnsi="Times" w:cs="Calibri"/>
                <w:color w:val="000000"/>
                <w:sz w:val="20"/>
                <w:szCs w:val="20"/>
              </w:rPr>
              <w:t>BLGL0319_00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DCB5D18" w14:textId="76FF8B7F" w:rsidR="00FB427A" w:rsidRPr="00FB427A" w:rsidRDefault="00FB427A" w:rsidP="00FB427A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FB427A">
              <w:rPr>
                <w:color w:val="000000"/>
                <w:sz w:val="20"/>
                <w:szCs w:val="20"/>
              </w:rPr>
              <w:t>Gill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DBF2681" w14:textId="6AB51B2D" w:rsidR="00FB427A" w:rsidRPr="00FB427A" w:rsidRDefault="00FB427A" w:rsidP="00FB427A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FB427A">
              <w:rPr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934F2F6" w14:textId="5C3A3777" w:rsidR="00FB427A" w:rsidRPr="00FB427A" w:rsidRDefault="00973587" w:rsidP="00FB427A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54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F59A7E1" w14:textId="77777777" w:rsidR="00FB427A" w:rsidRPr="00FB427A" w:rsidRDefault="00FB427A" w:rsidP="00FB427A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FB427A">
              <w:rPr>
                <w:rFonts w:ascii="Times" w:hAnsi="Times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701" w:type="dxa"/>
            <w:vAlign w:val="bottom"/>
          </w:tcPr>
          <w:p w14:paraId="565287AD" w14:textId="42ED73CC" w:rsidR="00FB427A" w:rsidRPr="00953006" w:rsidRDefault="00953006" w:rsidP="0095300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953006">
              <w:rPr>
                <w:rFonts w:ascii="Times" w:hAnsi="Times" w:cs="Calibri"/>
                <w:color w:val="000000"/>
                <w:sz w:val="20"/>
                <w:szCs w:val="20"/>
              </w:rPr>
              <w:t>SAMEA5419348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7D8A146A" w14:textId="09D71A48" w:rsidR="00FB427A" w:rsidRPr="00E30515" w:rsidRDefault="00E30515" w:rsidP="00E30515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30515">
              <w:rPr>
                <w:rFonts w:cs="Calibri"/>
                <w:color w:val="000000"/>
                <w:sz w:val="20"/>
                <w:szCs w:val="20"/>
              </w:rPr>
              <w:t>ERR4188688</w:t>
            </w:r>
          </w:p>
        </w:tc>
      </w:tr>
      <w:tr w:rsidR="00E30515" w:rsidRPr="00FB427A" w14:paraId="74341A2D" w14:textId="5A2A4908" w:rsidTr="00E30515">
        <w:trPr>
          <w:trHeight w:val="320"/>
        </w:trPr>
        <w:tc>
          <w:tcPr>
            <w:tcW w:w="1560" w:type="dxa"/>
            <w:shd w:val="clear" w:color="auto" w:fill="auto"/>
            <w:vAlign w:val="bottom"/>
          </w:tcPr>
          <w:p w14:paraId="2915ABD5" w14:textId="4388A5F3" w:rsidR="00FB427A" w:rsidRPr="00FB427A" w:rsidRDefault="00FB427A" w:rsidP="00FB427A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FB427A">
              <w:rPr>
                <w:rFonts w:ascii="Times" w:hAnsi="Times" w:cs="Calibri"/>
                <w:color w:val="000000"/>
                <w:sz w:val="20"/>
                <w:szCs w:val="20"/>
              </w:rPr>
              <w:t>BTIL0319_00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F6DDD8D" w14:textId="6ED36E77" w:rsidR="00FB427A" w:rsidRPr="00FB427A" w:rsidRDefault="00FB427A" w:rsidP="00FB427A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FB427A">
              <w:rPr>
                <w:color w:val="000000"/>
                <w:sz w:val="20"/>
                <w:szCs w:val="20"/>
              </w:rPr>
              <w:t>Intestine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4D93586" w14:textId="3EE247DC" w:rsidR="00FB427A" w:rsidRPr="00FB427A" w:rsidRDefault="00FB427A" w:rsidP="00FB427A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FB427A">
              <w:rPr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BE74493" w14:textId="70DB4212" w:rsidR="00FB427A" w:rsidRPr="00FB427A" w:rsidRDefault="00973587" w:rsidP="00FB427A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54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23E8EA7" w14:textId="77777777" w:rsidR="00FB427A" w:rsidRPr="00FB427A" w:rsidRDefault="00FB427A" w:rsidP="00FB427A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FB427A">
              <w:rPr>
                <w:rFonts w:ascii="Times" w:hAnsi="Times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701" w:type="dxa"/>
            <w:vAlign w:val="bottom"/>
          </w:tcPr>
          <w:p w14:paraId="2AC6F431" w14:textId="7098CB4D" w:rsidR="00FB427A" w:rsidRPr="00FB427A" w:rsidRDefault="00953006" w:rsidP="00953006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53006">
              <w:rPr>
                <w:rFonts w:cs="Calibri"/>
                <w:color w:val="000000"/>
                <w:sz w:val="20"/>
                <w:szCs w:val="20"/>
              </w:rPr>
              <w:t>SAMEA5419349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34F34894" w14:textId="2C89FF3F" w:rsidR="00FB427A" w:rsidRPr="00E30515" w:rsidRDefault="00E30515" w:rsidP="00E30515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30515">
              <w:rPr>
                <w:rFonts w:cs="Calibri"/>
                <w:color w:val="000000"/>
                <w:sz w:val="20"/>
                <w:szCs w:val="20"/>
              </w:rPr>
              <w:t>ERR4188691</w:t>
            </w:r>
          </w:p>
        </w:tc>
      </w:tr>
      <w:tr w:rsidR="00E30515" w:rsidRPr="00FB427A" w14:paraId="190D76BD" w14:textId="7FBF5712" w:rsidTr="00E30515">
        <w:trPr>
          <w:trHeight w:val="320"/>
        </w:trPr>
        <w:tc>
          <w:tcPr>
            <w:tcW w:w="1560" w:type="dxa"/>
            <w:shd w:val="clear" w:color="auto" w:fill="auto"/>
            <w:vAlign w:val="bottom"/>
          </w:tcPr>
          <w:p w14:paraId="0DDD1AF9" w14:textId="507142D4" w:rsidR="00FB427A" w:rsidRPr="00FB427A" w:rsidRDefault="00FB427A" w:rsidP="00FB427A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FB427A">
              <w:rPr>
                <w:rFonts w:ascii="Times" w:hAnsi="Times" w:cs="Calibri"/>
                <w:color w:val="000000"/>
                <w:sz w:val="20"/>
                <w:szCs w:val="20"/>
              </w:rPr>
              <w:t>BLGL0319_00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6608836" w14:textId="3F61E56A" w:rsidR="00FB427A" w:rsidRPr="00FB427A" w:rsidRDefault="00FB427A" w:rsidP="00FB427A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FB427A">
              <w:rPr>
                <w:color w:val="000000"/>
                <w:sz w:val="20"/>
                <w:szCs w:val="20"/>
              </w:rPr>
              <w:t>Gill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05683F0" w14:textId="2EB3CCC5" w:rsidR="00FB427A" w:rsidRPr="00FB427A" w:rsidRDefault="00FB427A" w:rsidP="00FB427A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FB427A">
              <w:rPr>
                <w:color w:val="000000"/>
                <w:sz w:val="20"/>
                <w:szCs w:val="20"/>
              </w:rPr>
              <w:t>Swabbing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21085FF" w14:textId="7B94A483" w:rsidR="00FB427A" w:rsidRPr="00FB427A" w:rsidRDefault="00973587" w:rsidP="00FB427A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54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EF17290" w14:textId="77777777" w:rsidR="00FB427A" w:rsidRPr="00FB427A" w:rsidRDefault="00FB427A" w:rsidP="00FB427A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FB427A">
              <w:rPr>
                <w:rFonts w:ascii="Times" w:hAnsi="Times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701" w:type="dxa"/>
            <w:vAlign w:val="bottom"/>
          </w:tcPr>
          <w:p w14:paraId="73B0968B" w14:textId="287168CA" w:rsidR="00FB427A" w:rsidRPr="00FB427A" w:rsidRDefault="00973587" w:rsidP="00973587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73587">
              <w:rPr>
                <w:rFonts w:cs="Calibri"/>
                <w:color w:val="000000"/>
                <w:sz w:val="20"/>
                <w:szCs w:val="20"/>
              </w:rPr>
              <w:t>SAMEA5419350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5FC4B981" w14:textId="01ABF3DE" w:rsidR="00FB427A" w:rsidRPr="00E30515" w:rsidRDefault="00E30515" w:rsidP="00E30515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30515">
              <w:rPr>
                <w:rFonts w:cs="Calibri"/>
                <w:color w:val="000000"/>
                <w:sz w:val="20"/>
                <w:szCs w:val="20"/>
              </w:rPr>
              <w:t>ERR4188694</w:t>
            </w:r>
          </w:p>
        </w:tc>
      </w:tr>
      <w:tr w:rsidR="00E30515" w:rsidRPr="00FB427A" w14:paraId="315B79A4" w14:textId="3ED3375B" w:rsidTr="00E30515">
        <w:trPr>
          <w:trHeight w:val="320"/>
        </w:trPr>
        <w:tc>
          <w:tcPr>
            <w:tcW w:w="1560" w:type="dxa"/>
            <w:shd w:val="clear" w:color="auto" w:fill="auto"/>
            <w:vAlign w:val="bottom"/>
          </w:tcPr>
          <w:p w14:paraId="3490E137" w14:textId="1D026C4E" w:rsidR="00FB427A" w:rsidRPr="00FB427A" w:rsidRDefault="00FB427A" w:rsidP="00FB427A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FB427A">
              <w:rPr>
                <w:rFonts w:ascii="Times" w:hAnsi="Times" w:cs="Calibri"/>
                <w:color w:val="000000"/>
                <w:sz w:val="20"/>
                <w:szCs w:val="20"/>
              </w:rPr>
              <w:t>BLSL0319_00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51CC96E" w14:textId="47C92D53" w:rsidR="00FB427A" w:rsidRPr="00FB427A" w:rsidRDefault="00FB427A" w:rsidP="00FB427A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FB427A">
              <w:rPr>
                <w:color w:val="000000"/>
                <w:sz w:val="20"/>
                <w:szCs w:val="20"/>
              </w:rPr>
              <w:t>Skin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C68619F" w14:textId="526EF2B0" w:rsidR="00FB427A" w:rsidRPr="00FB427A" w:rsidRDefault="00FB427A" w:rsidP="00FB427A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FB427A">
              <w:rPr>
                <w:color w:val="000000"/>
                <w:sz w:val="20"/>
                <w:szCs w:val="20"/>
              </w:rPr>
              <w:t>Swabbing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B75D060" w14:textId="6DFF6690" w:rsidR="00FB427A" w:rsidRPr="00FB427A" w:rsidRDefault="00973587" w:rsidP="00FB427A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54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1C7D4E2" w14:textId="77777777" w:rsidR="00FB427A" w:rsidRPr="00FB427A" w:rsidRDefault="00FB427A" w:rsidP="00FB427A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FB427A">
              <w:rPr>
                <w:rFonts w:ascii="Times" w:hAnsi="Times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701" w:type="dxa"/>
            <w:vAlign w:val="bottom"/>
          </w:tcPr>
          <w:p w14:paraId="17900E55" w14:textId="5038505A" w:rsidR="00973587" w:rsidRPr="00FB427A" w:rsidRDefault="00973587" w:rsidP="00973587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73587">
              <w:rPr>
                <w:rFonts w:cs="Calibri"/>
                <w:color w:val="000000"/>
                <w:sz w:val="20"/>
                <w:szCs w:val="20"/>
              </w:rPr>
              <w:t>SAMEA5419351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5A3EAC0E" w14:textId="41C82140" w:rsidR="00FB427A" w:rsidRPr="00E30515" w:rsidRDefault="00E30515" w:rsidP="00E30515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30515">
              <w:rPr>
                <w:rFonts w:cs="Calibri"/>
                <w:color w:val="000000"/>
                <w:sz w:val="20"/>
                <w:szCs w:val="20"/>
              </w:rPr>
              <w:t>ERR4188697</w:t>
            </w:r>
          </w:p>
        </w:tc>
      </w:tr>
      <w:tr w:rsidR="00E30515" w:rsidRPr="00FB427A" w14:paraId="76EFE1B8" w14:textId="2DD5ADAB" w:rsidTr="00E30515">
        <w:trPr>
          <w:trHeight w:val="320"/>
        </w:trPr>
        <w:tc>
          <w:tcPr>
            <w:tcW w:w="1560" w:type="dxa"/>
            <w:shd w:val="clear" w:color="auto" w:fill="auto"/>
            <w:vAlign w:val="bottom"/>
          </w:tcPr>
          <w:p w14:paraId="1D565947" w14:textId="3753F51D" w:rsidR="00FB427A" w:rsidRPr="00FB427A" w:rsidRDefault="00FB427A" w:rsidP="00FB427A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FB427A">
              <w:rPr>
                <w:rFonts w:ascii="Times" w:hAnsi="Times" w:cs="Calibri"/>
                <w:color w:val="000000"/>
                <w:sz w:val="20"/>
                <w:szCs w:val="20"/>
              </w:rPr>
              <w:t>BLGL0319_00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4ABC453" w14:textId="4F9F3266" w:rsidR="00FB427A" w:rsidRPr="00FB427A" w:rsidRDefault="00FB427A" w:rsidP="00FB427A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FB427A">
              <w:rPr>
                <w:color w:val="000000"/>
                <w:sz w:val="20"/>
                <w:szCs w:val="20"/>
              </w:rPr>
              <w:t>Gill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C975B3A" w14:textId="205AAD3C" w:rsidR="00FB427A" w:rsidRPr="00FB427A" w:rsidRDefault="00FB427A" w:rsidP="00FB427A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FB427A">
              <w:rPr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59386F3" w14:textId="1D1623F1" w:rsidR="00FB427A" w:rsidRPr="00FB427A" w:rsidRDefault="00973587" w:rsidP="00FB427A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54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7AD1209" w14:textId="77777777" w:rsidR="00FB427A" w:rsidRPr="00FB427A" w:rsidRDefault="00FB427A" w:rsidP="00FB427A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FB427A">
              <w:rPr>
                <w:rFonts w:ascii="Times" w:hAnsi="Times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701" w:type="dxa"/>
            <w:vAlign w:val="bottom"/>
          </w:tcPr>
          <w:p w14:paraId="0899A984" w14:textId="470F5FDD" w:rsidR="00FB427A" w:rsidRPr="00FB427A" w:rsidRDefault="00973587" w:rsidP="00973587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73587">
              <w:rPr>
                <w:rFonts w:cs="Calibri"/>
                <w:color w:val="000000"/>
                <w:sz w:val="20"/>
                <w:szCs w:val="20"/>
              </w:rPr>
              <w:t>SAMEA5419352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599C38E" w14:textId="76E5A328" w:rsidR="00FB427A" w:rsidRPr="00E30515" w:rsidRDefault="00E30515" w:rsidP="00E30515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30515">
              <w:rPr>
                <w:rFonts w:cs="Calibri"/>
                <w:color w:val="000000"/>
                <w:sz w:val="20"/>
                <w:szCs w:val="20"/>
              </w:rPr>
              <w:t>ERR4188700</w:t>
            </w:r>
          </w:p>
        </w:tc>
      </w:tr>
      <w:tr w:rsidR="00E30515" w:rsidRPr="00FB427A" w14:paraId="4C429FEC" w14:textId="7DA56449" w:rsidTr="00E30515">
        <w:trPr>
          <w:trHeight w:val="320"/>
        </w:trPr>
        <w:tc>
          <w:tcPr>
            <w:tcW w:w="1560" w:type="dxa"/>
            <w:shd w:val="clear" w:color="auto" w:fill="auto"/>
            <w:vAlign w:val="bottom"/>
          </w:tcPr>
          <w:p w14:paraId="6BB34674" w14:textId="3422D791" w:rsidR="00FB427A" w:rsidRPr="00FB427A" w:rsidRDefault="00FB427A" w:rsidP="00FB427A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FB427A">
              <w:rPr>
                <w:rFonts w:ascii="Times" w:hAnsi="Times" w:cs="Calibri"/>
                <w:color w:val="000000"/>
                <w:sz w:val="20"/>
                <w:szCs w:val="20"/>
              </w:rPr>
              <w:t>BLSL0319_00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7A2BEA9" w14:textId="505218A3" w:rsidR="00FB427A" w:rsidRPr="00FB427A" w:rsidRDefault="00FB427A" w:rsidP="00FB427A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FB427A">
              <w:rPr>
                <w:color w:val="000000"/>
                <w:sz w:val="20"/>
                <w:szCs w:val="20"/>
              </w:rPr>
              <w:t>Skin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979303D" w14:textId="6E92816E" w:rsidR="00FB427A" w:rsidRPr="00FB427A" w:rsidRDefault="00FB427A" w:rsidP="00FB427A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FB427A">
              <w:rPr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93C5BA4" w14:textId="0A86127D" w:rsidR="00FB427A" w:rsidRPr="00FB427A" w:rsidRDefault="00973587" w:rsidP="00FB427A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54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B94875A" w14:textId="77777777" w:rsidR="00FB427A" w:rsidRPr="00FB427A" w:rsidRDefault="00FB427A" w:rsidP="00FB427A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FB427A">
              <w:rPr>
                <w:rFonts w:ascii="Times" w:hAnsi="Times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701" w:type="dxa"/>
            <w:vAlign w:val="bottom"/>
          </w:tcPr>
          <w:p w14:paraId="11D30AEC" w14:textId="428AD9F1" w:rsidR="00FB427A" w:rsidRPr="00FB427A" w:rsidRDefault="00973587" w:rsidP="00973587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73587">
              <w:rPr>
                <w:rFonts w:cs="Calibri"/>
                <w:color w:val="000000"/>
                <w:sz w:val="20"/>
                <w:szCs w:val="20"/>
              </w:rPr>
              <w:t>SAMEA5419353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C1993AA" w14:textId="7B2DC8EF" w:rsidR="00FB427A" w:rsidRPr="00E30515" w:rsidRDefault="00E30515" w:rsidP="00E30515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30515">
              <w:rPr>
                <w:rFonts w:cs="Calibri"/>
                <w:color w:val="000000"/>
                <w:sz w:val="20"/>
                <w:szCs w:val="20"/>
              </w:rPr>
              <w:t>ERR4188703</w:t>
            </w:r>
          </w:p>
        </w:tc>
      </w:tr>
      <w:tr w:rsidR="00E30515" w:rsidRPr="00FB427A" w14:paraId="1EB7FA27" w14:textId="6018A8B5" w:rsidTr="00E30515">
        <w:trPr>
          <w:trHeight w:val="320"/>
        </w:trPr>
        <w:tc>
          <w:tcPr>
            <w:tcW w:w="1560" w:type="dxa"/>
            <w:shd w:val="clear" w:color="auto" w:fill="auto"/>
            <w:vAlign w:val="bottom"/>
          </w:tcPr>
          <w:p w14:paraId="32FDFF4C" w14:textId="27096BCB" w:rsidR="00FB427A" w:rsidRPr="00FB427A" w:rsidRDefault="00FB427A" w:rsidP="00FB427A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FB427A">
              <w:rPr>
                <w:rFonts w:ascii="Times" w:hAnsi="Times" w:cs="Calibri"/>
                <w:color w:val="000000"/>
                <w:sz w:val="20"/>
                <w:szCs w:val="20"/>
              </w:rPr>
              <w:t>BTIL0319_00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537C2ED" w14:textId="527065BB" w:rsidR="00FB427A" w:rsidRPr="00FB427A" w:rsidRDefault="00FB427A" w:rsidP="00FB427A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FB427A">
              <w:rPr>
                <w:color w:val="000000"/>
                <w:sz w:val="20"/>
                <w:szCs w:val="20"/>
              </w:rPr>
              <w:t>Intestine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73DE067" w14:textId="297E77D1" w:rsidR="00FB427A" w:rsidRPr="00FB427A" w:rsidRDefault="00FB427A" w:rsidP="00FB427A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FB427A">
              <w:rPr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BD6B53E" w14:textId="4C9E6C96" w:rsidR="00FB427A" w:rsidRPr="00FB427A" w:rsidRDefault="00973587" w:rsidP="00FB427A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54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6F405F4" w14:textId="77777777" w:rsidR="00FB427A" w:rsidRPr="00FB427A" w:rsidRDefault="00FB427A" w:rsidP="00FB427A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FB427A">
              <w:rPr>
                <w:rFonts w:ascii="Times" w:hAnsi="Times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701" w:type="dxa"/>
            <w:vAlign w:val="bottom"/>
          </w:tcPr>
          <w:p w14:paraId="5F9C2201" w14:textId="78C74CEA" w:rsidR="00FB427A" w:rsidRPr="00FB427A" w:rsidRDefault="00973587" w:rsidP="00973587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73587">
              <w:rPr>
                <w:rFonts w:cs="Calibri"/>
                <w:color w:val="000000"/>
                <w:sz w:val="20"/>
                <w:szCs w:val="20"/>
              </w:rPr>
              <w:t>SAMEA5419354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A955A5B" w14:textId="188838FB" w:rsidR="00FB427A" w:rsidRPr="003A364E" w:rsidRDefault="003A364E" w:rsidP="003A364E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A364E">
              <w:rPr>
                <w:rFonts w:cs="Calibri"/>
                <w:color w:val="000000"/>
                <w:sz w:val="20"/>
                <w:szCs w:val="20"/>
              </w:rPr>
              <w:t>ERR4188705</w:t>
            </w:r>
          </w:p>
        </w:tc>
      </w:tr>
      <w:tr w:rsidR="003A364E" w:rsidRPr="00FB427A" w14:paraId="136F3627" w14:textId="6AFF67FA" w:rsidTr="00E30515">
        <w:trPr>
          <w:trHeight w:val="320"/>
        </w:trPr>
        <w:tc>
          <w:tcPr>
            <w:tcW w:w="1560" w:type="dxa"/>
            <w:shd w:val="clear" w:color="auto" w:fill="auto"/>
            <w:vAlign w:val="bottom"/>
          </w:tcPr>
          <w:p w14:paraId="13045A46" w14:textId="54C84850" w:rsidR="003A364E" w:rsidRPr="00FB427A" w:rsidRDefault="003A364E" w:rsidP="003A364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FB427A">
              <w:rPr>
                <w:rFonts w:ascii="Times" w:hAnsi="Times" w:cs="Calibri"/>
                <w:color w:val="000000"/>
                <w:sz w:val="20"/>
                <w:szCs w:val="20"/>
              </w:rPr>
              <w:t>BTIL0319_00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907FA6F" w14:textId="315A6B17" w:rsidR="003A364E" w:rsidRPr="00FB427A" w:rsidRDefault="003A364E" w:rsidP="003A364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FB427A">
              <w:rPr>
                <w:color w:val="000000"/>
                <w:sz w:val="20"/>
                <w:szCs w:val="20"/>
              </w:rPr>
              <w:t>Intestine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21F4759" w14:textId="6455EE68" w:rsidR="003A364E" w:rsidRPr="00FB427A" w:rsidRDefault="003A364E" w:rsidP="003A364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FB427A">
              <w:rPr>
                <w:color w:val="000000"/>
                <w:sz w:val="20"/>
                <w:szCs w:val="20"/>
              </w:rPr>
              <w:t>Swabbing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500DEB2" w14:textId="65CB3277" w:rsidR="003A364E" w:rsidRPr="00FB427A" w:rsidRDefault="00973587" w:rsidP="003A364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54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D6C49CD" w14:textId="77777777" w:rsidR="003A364E" w:rsidRPr="00FB427A" w:rsidRDefault="003A364E" w:rsidP="003A364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FB427A">
              <w:rPr>
                <w:rFonts w:ascii="Times" w:hAnsi="Times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701" w:type="dxa"/>
            <w:vAlign w:val="bottom"/>
          </w:tcPr>
          <w:p w14:paraId="158BFFE1" w14:textId="23254B8F" w:rsidR="003A364E" w:rsidRPr="00FB427A" w:rsidRDefault="00973587" w:rsidP="00973587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73587">
              <w:rPr>
                <w:rFonts w:cs="Calibri"/>
                <w:color w:val="000000"/>
                <w:sz w:val="20"/>
                <w:szCs w:val="20"/>
              </w:rPr>
              <w:t>SAMEA5419355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7E58101D" w14:textId="3F35F022" w:rsidR="003A364E" w:rsidRPr="003A364E" w:rsidRDefault="003A364E" w:rsidP="003A364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A364E">
              <w:rPr>
                <w:rFonts w:ascii="Times" w:hAnsi="Times" w:cs="Calibri"/>
                <w:color w:val="000000"/>
                <w:sz w:val="20"/>
                <w:szCs w:val="20"/>
              </w:rPr>
              <w:t>ERR4188708</w:t>
            </w:r>
          </w:p>
        </w:tc>
      </w:tr>
      <w:tr w:rsidR="003A364E" w:rsidRPr="00FB427A" w14:paraId="55404174" w14:textId="63C83B8D" w:rsidTr="00E30515">
        <w:trPr>
          <w:trHeight w:val="320"/>
        </w:trPr>
        <w:tc>
          <w:tcPr>
            <w:tcW w:w="1560" w:type="dxa"/>
            <w:shd w:val="clear" w:color="auto" w:fill="auto"/>
            <w:vAlign w:val="bottom"/>
          </w:tcPr>
          <w:p w14:paraId="2C7D3556" w14:textId="47FA65C1" w:rsidR="003A364E" w:rsidRPr="00FB427A" w:rsidRDefault="003A364E" w:rsidP="003A364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FB427A">
              <w:rPr>
                <w:rFonts w:ascii="Times" w:hAnsi="Times" w:cs="Calibri"/>
                <w:color w:val="000000"/>
                <w:sz w:val="20"/>
                <w:szCs w:val="20"/>
              </w:rPr>
              <w:t>BLGL0319_00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A73DC70" w14:textId="689B1AC3" w:rsidR="003A364E" w:rsidRPr="00FB427A" w:rsidRDefault="003A364E" w:rsidP="003A364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FB427A">
              <w:rPr>
                <w:color w:val="000000"/>
                <w:sz w:val="20"/>
                <w:szCs w:val="20"/>
              </w:rPr>
              <w:t>Gill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9DC975F" w14:textId="0D053908" w:rsidR="003A364E" w:rsidRPr="00FB427A" w:rsidRDefault="003A364E" w:rsidP="003A364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FB427A">
              <w:rPr>
                <w:color w:val="000000"/>
                <w:sz w:val="20"/>
                <w:szCs w:val="20"/>
              </w:rPr>
              <w:t>Swabbing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EA7D375" w14:textId="44B13609" w:rsidR="003A364E" w:rsidRPr="00FB427A" w:rsidRDefault="00973587" w:rsidP="003A364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54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767EEF8" w14:textId="77777777" w:rsidR="003A364E" w:rsidRPr="00FB427A" w:rsidRDefault="003A364E" w:rsidP="003A364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FB427A">
              <w:rPr>
                <w:rFonts w:ascii="Times" w:hAnsi="Times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701" w:type="dxa"/>
            <w:vAlign w:val="bottom"/>
          </w:tcPr>
          <w:p w14:paraId="6735B7D0" w14:textId="2832E7AD" w:rsidR="003A364E" w:rsidRPr="00FB427A" w:rsidRDefault="00973587" w:rsidP="00973587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73587">
              <w:rPr>
                <w:rFonts w:cs="Calibri"/>
                <w:color w:val="000000"/>
                <w:sz w:val="20"/>
                <w:szCs w:val="20"/>
              </w:rPr>
              <w:t>SAMEA5419356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4947742A" w14:textId="1D81A9D0" w:rsidR="003A364E" w:rsidRPr="003A364E" w:rsidRDefault="003A364E" w:rsidP="003A364E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A364E">
              <w:rPr>
                <w:rFonts w:ascii="Times" w:hAnsi="Times" w:cs="Calibri"/>
                <w:color w:val="000000"/>
                <w:sz w:val="20"/>
                <w:szCs w:val="20"/>
              </w:rPr>
              <w:t>ERR4188711</w:t>
            </w:r>
          </w:p>
        </w:tc>
      </w:tr>
      <w:tr w:rsidR="00E30515" w:rsidRPr="00FB427A" w14:paraId="5405FD4D" w14:textId="32B0D683" w:rsidTr="00E30515">
        <w:trPr>
          <w:trHeight w:val="320"/>
        </w:trPr>
        <w:tc>
          <w:tcPr>
            <w:tcW w:w="1560" w:type="dxa"/>
            <w:shd w:val="clear" w:color="auto" w:fill="auto"/>
            <w:vAlign w:val="bottom"/>
          </w:tcPr>
          <w:p w14:paraId="1D1BE2F3" w14:textId="6A2A84C4" w:rsidR="00FB427A" w:rsidRPr="00FB427A" w:rsidRDefault="00FB427A" w:rsidP="00FB427A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FB427A">
              <w:rPr>
                <w:rFonts w:ascii="Times" w:hAnsi="Times" w:cs="Calibri"/>
                <w:color w:val="000000"/>
                <w:sz w:val="20"/>
                <w:szCs w:val="20"/>
              </w:rPr>
              <w:t>BLSL0319_00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1DE35A8" w14:textId="045E73B9" w:rsidR="00FB427A" w:rsidRPr="00FB427A" w:rsidRDefault="00FB427A" w:rsidP="00FB427A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FB427A">
              <w:rPr>
                <w:color w:val="000000"/>
                <w:sz w:val="20"/>
                <w:szCs w:val="20"/>
              </w:rPr>
              <w:t>Skin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4BD3C68" w14:textId="0E7C96B2" w:rsidR="00FB427A" w:rsidRPr="00FB427A" w:rsidRDefault="00FB427A" w:rsidP="00FB427A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FB427A">
              <w:rPr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AC33B78" w14:textId="1779C01B" w:rsidR="00FB427A" w:rsidRPr="00FB427A" w:rsidRDefault="00973587" w:rsidP="00FB427A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54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ECD54B2" w14:textId="77777777" w:rsidR="00FB427A" w:rsidRPr="00FB427A" w:rsidRDefault="00FB427A" w:rsidP="00FB427A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FB427A">
              <w:rPr>
                <w:rFonts w:ascii="Times" w:hAnsi="Times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701" w:type="dxa"/>
            <w:vAlign w:val="bottom"/>
          </w:tcPr>
          <w:p w14:paraId="3FF7005F" w14:textId="77B642E6" w:rsidR="00FB427A" w:rsidRPr="00FB427A" w:rsidRDefault="00973587" w:rsidP="00973587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973587">
              <w:rPr>
                <w:rFonts w:cs="Calibri"/>
                <w:color w:val="000000"/>
                <w:sz w:val="20"/>
                <w:szCs w:val="20"/>
              </w:rPr>
              <w:t>SAMEA5419357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1636EBEF" w14:textId="6516CA91" w:rsidR="00FB427A" w:rsidRPr="003A364E" w:rsidRDefault="003A364E" w:rsidP="003A364E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A364E">
              <w:rPr>
                <w:rFonts w:cs="Calibri"/>
                <w:color w:val="000000"/>
                <w:sz w:val="20"/>
                <w:szCs w:val="20"/>
              </w:rPr>
              <w:t>ERR4188714</w:t>
            </w:r>
          </w:p>
        </w:tc>
      </w:tr>
    </w:tbl>
    <w:p w14:paraId="4DBC1C16" w14:textId="2623C59F" w:rsidR="006D5EE1" w:rsidRPr="00FB427A" w:rsidRDefault="006D5EE1" w:rsidP="004C0384">
      <w:pPr>
        <w:rPr>
          <w:color w:val="000000"/>
          <w:sz w:val="20"/>
          <w:szCs w:val="20"/>
          <w:highlight w:val="white"/>
        </w:rPr>
      </w:pPr>
    </w:p>
    <w:sectPr w:rsidR="006D5EE1" w:rsidRPr="00FB42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A57"/>
    <w:rsid w:val="00054A91"/>
    <w:rsid w:val="000B379B"/>
    <w:rsid w:val="002306F0"/>
    <w:rsid w:val="003A364E"/>
    <w:rsid w:val="004C0384"/>
    <w:rsid w:val="005A45A2"/>
    <w:rsid w:val="006A378F"/>
    <w:rsid w:val="006D5EE1"/>
    <w:rsid w:val="007D6F57"/>
    <w:rsid w:val="00850D88"/>
    <w:rsid w:val="008E335A"/>
    <w:rsid w:val="00953006"/>
    <w:rsid w:val="00973587"/>
    <w:rsid w:val="00CA2CD3"/>
    <w:rsid w:val="00E30515"/>
    <w:rsid w:val="00F36A57"/>
    <w:rsid w:val="00FB4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C68B7A"/>
  <w15:chartTrackingRefBased/>
  <w15:docId w15:val="{DE94876D-CB01-7944-90EE-C3F1B18F5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3587"/>
    <w:rPr>
      <w:rFonts w:ascii="Times New Roman" w:eastAsia="Times New Roman" w:hAnsi="Times New Roman" w:cs="Times New Roman"/>
      <w:lang w:eastAsia="en-GB"/>
    </w:rPr>
  </w:style>
  <w:style w:type="paragraph" w:styleId="Heading4">
    <w:name w:val="heading 4"/>
    <w:aliases w:val="Sub Sub heading"/>
    <w:basedOn w:val="Normal"/>
    <w:next w:val="Normal"/>
    <w:link w:val="Heading4Char"/>
    <w:autoRedefine/>
    <w:uiPriority w:val="9"/>
    <w:unhideWhenUsed/>
    <w:qFormat/>
    <w:rsid w:val="005A45A2"/>
    <w:pPr>
      <w:keepNext/>
      <w:keepLines/>
      <w:ind w:left="1134"/>
      <w:outlineLvl w:val="3"/>
    </w:pPr>
    <w:rPr>
      <w:rFonts w:eastAsiaTheme="majorEastAsia" w:cstheme="majorBidi"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aliases w:val="Sub Sub heading Char"/>
    <w:basedOn w:val="DefaultParagraphFont"/>
    <w:link w:val="Heading4"/>
    <w:uiPriority w:val="9"/>
    <w:rsid w:val="005A45A2"/>
    <w:rPr>
      <w:rFonts w:ascii="Times" w:eastAsiaTheme="majorEastAsia" w:hAnsi="Times" w:cstheme="majorBidi"/>
      <w:iCs/>
      <w:color w:val="000000" w:themeColor="text1"/>
      <w:lang w:eastAsia="en-GB"/>
    </w:rPr>
  </w:style>
  <w:style w:type="character" w:styleId="Hyperlink">
    <w:name w:val="Hyperlink"/>
    <w:basedOn w:val="DefaultParagraphFont"/>
    <w:uiPriority w:val="99"/>
    <w:unhideWhenUsed/>
    <w:rsid w:val="00FB427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B427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76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0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0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5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9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6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44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94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6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4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7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1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2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8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9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6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6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7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021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02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40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93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6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1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0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23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2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05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4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7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2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838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103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0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06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2</Words>
  <Characters>723</Characters>
  <Application>Microsoft Office Word</Application>
  <DocSecurity>0</DocSecurity>
  <Lines>15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Matuszewska</dc:creator>
  <cp:keywords/>
  <dc:description/>
  <cp:lastModifiedBy>Marta Matuszewska</cp:lastModifiedBy>
  <cp:revision>3</cp:revision>
  <dcterms:created xsi:type="dcterms:W3CDTF">2022-07-27T13:29:00Z</dcterms:created>
  <dcterms:modified xsi:type="dcterms:W3CDTF">2022-08-05T11:09:00Z</dcterms:modified>
</cp:coreProperties>
</file>